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9CEC7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F61F9">
        <w:rPr>
          <w:rFonts w:ascii="Times New Roman" w:hAnsi="Times New Roman" w:cs="Times New Roman"/>
          <w:sz w:val="24"/>
          <w:szCs w:val="24"/>
        </w:rPr>
        <w:t xml:space="preserve">Thank you very much for agreeing to speak with me today. Before we start, I just wanted to quickly introduce myself – my name is Emily Liu, and I’m a Stanford medical student concentrating in the Biomedical Ethics and Medical Humanities (BEMH) Scholarly Concentration. </w:t>
      </w:r>
    </w:p>
    <w:p w14:paraId="591E8E92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04504E8F" w14:textId="649A0CED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>I’d like to begin by obtaining your oral consent to the study.</w:t>
      </w:r>
      <w:r w:rsidR="00E76703" w:rsidRPr="006F61F9">
        <w:rPr>
          <w:rFonts w:ascii="Times New Roman" w:hAnsi="Times New Roman" w:cs="Times New Roman"/>
          <w:sz w:val="24"/>
          <w:szCs w:val="24"/>
        </w:rPr>
        <w:t xml:space="preserve"> You should also have received a copy of this information by email already.</w:t>
      </w:r>
      <w:r w:rsidRPr="006F61F9">
        <w:rPr>
          <w:rFonts w:ascii="Times New Roman" w:hAnsi="Times New Roman" w:cs="Times New Roman"/>
          <w:sz w:val="24"/>
          <w:szCs w:val="24"/>
        </w:rPr>
        <w:t xml:space="preserve"> Please listen carefully. </w:t>
      </w:r>
    </w:p>
    <w:p w14:paraId="17E27D6C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66F257EC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>[Oral Consent Script]</w:t>
      </w:r>
    </w:p>
    <w:p w14:paraId="7A23E1B5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4D96C8F3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>Do you have any questions at this point?</w:t>
      </w:r>
    </w:p>
    <w:p w14:paraId="2CA7F735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42C3796E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 xml:space="preserve">Do you consent to participate in this study? </w:t>
      </w:r>
    </w:p>
    <w:p w14:paraId="70D4E311" w14:textId="77777777" w:rsidR="00E76703" w:rsidRPr="006F61F9" w:rsidRDefault="00E76703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3217EB8D" w14:textId="5AB45B1C" w:rsidR="00E76703" w:rsidRPr="006F61F9" w:rsidRDefault="00E76703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>Do you consent to being audio-recorded?</w:t>
      </w:r>
    </w:p>
    <w:p w14:paraId="5D28A7CD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3DB6DDE8" w14:textId="37A59246" w:rsidR="00E76703" w:rsidRPr="006F61F9" w:rsidRDefault="00E76703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 xml:space="preserve">Alright, then I’ll begin recording now. </w:t>
      </w:r>
    </w:p>
    <w:p w14:paraId="3A1979A8" w14:textId="77777777" w:rsidR="00E76703" w:rsidRPr="006F61F9" w:rsidRDefault="00E76703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7BBA42EE" w14:textId="4511A811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 xml:space="preserve">I’d like </w:t>
      </w:r>
      <w:r w:rsidR="00D65F26" w:rsidRPr="006F61F9">
        <w:rPr>
          <w:rFonts w:ascii="Times New Roman" w:hAnsi="Times New Roman" w:cs="Times New Roman"/>
          <w:sz w:val="24"/>
          <w:szCs w:val="24"/>
        </w:rPr>
        <w:t xml:space="preserve">to </w:t>
      </w:r>
      <w:r w:rsidR="00E76703" w:rsidRPr="006F61F9">
        <w:rPr>
          <w:rFonts w:ascii="Times New Roman" w:hAnsi="Times New Roman" w:cs="Times New Roman"/>
          <w:sz w:val="24"/>
          <w:szCs w:val="24"/>
        </w:rPr>
        <w:t>start</w:t>
      </w:r>
      <w:r w:rsidR="00D65F26" w:rsidRPr="006F61F9">
        <w:rPr>
          <w:rFonts w:ascii="Times New Roman" w:hAnsi="Times New Roman" w:cs="Times New Roman"/>
          <w:sz w:val="24"/>
          <w:szCs w:val="24"/>
        </w:rPr>
        <w:t xml:space="preserve"> by asking a few basic background </w:t>
      </w:r>
      <w:r w:rsidRPr="006F61F9">
        <w:rPr>
          <w:rFonts w:ascii="Times New Roman" w:hAnsi="Times New Roman" w:cs="Times New Roman"/>
          <w:sz w:val="24"/>
          <w:szCs w:val="24"/>
        </w:rPr>
        <w:t xml:space="preserve">questions before proceeding to the interview. </w:t>
      </w:r>
    </w:p>
    <w:p w14:paraId="33A68E09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17A3C690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>[Survey questions]</w:t>
      </w:r>
    </w:p>
    <w:p w14:paraId="01054D3F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43710F93" w14:textId="77777777" w:rsidR="00655D2E" w:rsidRPr="006F61F9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 xml:space="preserve">Wonderful, now let’s proceed to the interview. </w:t>
      </w:r>
    </w:p>
    <w:p w14:paraId="636F6241" w14:textId="77777777" w:rsidR="003C32D3" w:rsidRPr="006F61F9" w:rsidRDefault="003C32D3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4319337A" w14:textId="77777777" w:rsidR="003C32D3" w:rsidRPr="006F61F9" w:rsidRDefault="003C32D3" w:rsidP="003C32D3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  <w:u w:val="single"/>
        </w:rPr>
        <w:t>Basics</w:t>
      </w:r>
    </w:p>
    <w:p w14:paraId="38D89D52" w14:textId="52A84E26" w:rsidR="003C32D3" w:rsidRPr="006F61F9" w:rsidRDefault="003C32D3" w:rsidP="003C32D3">
      <w:pPr>
        <w:contextualSpacing/>
        <w:rPr>
          <w:rFonts w:ascii="Times New Roman" w:hAnsi="Times New Roman" w:cs="Times New Roman"/>
        </w:rPr>
      </w:pPr>
      <w:r w:rsidRPr="006F61F9">
        <w:rPr>
          <w:rFonts w:ascii="Times New Roman" w:hAnsi="Times New Roman" w:cs="Times New Roman"/>
        </w:rPr>
        <w:t>What stood out for you about the BEMH Scholarly Concentration</w:t>
      </w:r>
      <w:r w:rsidR="00E45D93" w:rsidRPr="006F61F9">
        <w:rPr>
          <w:rFonts w:ascii="Times New Roman" w:hAnsi="Times New Roman" w:cs="Times New Roman"/>
        </w:rPr>
        <w:t>/BEMH at Stanford</w:t>
      </w:r>
      <w:r w:rsidRPr="006F61F9">
        <w:rPr>
          <w:rFonts w:ascii="Times New Roman" w:hAnsi="Times New Roman" w:cs="Times New Roman"/>
        </w:rPr>
        <w:t>?</w:t>
      </w:r>
    </w:p>
    <w:p w14:paraId="69182FFF" w14:textId="77777777" w:rsidR="003C32D3" w:rsidRPr="006F61F9" w:rsidRDefault="003C32D3" w:rsidP="003C32D3">
      <w:pPr>
        <w:contextualSpacing/>
        <w:rPr>
          <w:rFonts w:ascii="Times New Roman" w:hAnsi="Times New Roman" w:cs="Times New Roman"/>
        </w:rPr>
      </w:pPr>
      <w:r w:rsidRPr="006F61F9">
        <w:rPr>
          <w:rFonts w:ascii="Times New Roman" w:hAnsi="Times New Roman" w:cs="Times New Roman"/>
        </w:rPr>
        <w:t>Goal: as written</w:t>
      </w:r>
    </w:p>
    <w:p w14:paraId="5FF64857" w14:textId="0148ECA5" w:rsidR="003C32D3" w:rsidRPr="006F61F9" w:rsidRDefault="003C32D3" w:rsidP="003C32D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 xml:space="preserve">What did you think about the </w:t>
      </w:r>
      <w:r w:rsidR="00E85EA7" w:rsidRPr="006F61F9">
        <w:rPr>
          <w:rFonts w:ascii="Times New Roman" w:hAnsi="Times New Roman" w:cs="Times New Roman"/>
          <w:i/>
          <w:sz w:val="24"/>
          <w:szCs w:val="24"/>
        </w:rPr>
        <w:t xml:space="preserve">BEMH </w:t>
      </w:r>
      <w:r w:rsidRPr="006F61F9">
        <w:rPr>
          <w:rFonts w:ascii="Times New Roman" w:hAnsi="Times New Roman" w:cs="Times New Roman"/>
          <w:i/>
          <w:sz w:val="24"/>
          <w:szCs w:val="24"/>
        </w:rPr>
        <w:t>curriculum</w:t>
      </w:r>
      <w:r w:rsidR="00E45D93" w:rsidRPr="006F61F9">
        <w:rPr>
          <w:rFonts w:ascii="Times New Roman" w:hAnsi="Times New Roman" w:cs="Times New Roman"/>
          <w:i/>
          <w:sz w:val="24"/>
          <w:szCs w:val="24"/>
        </w:rPr>
        <w:t>/classes</w:t>
      </w:r>
      <w:r w:rsidRPr="006F61F9">
        <w:rPr>
          <w:rFonts w:ascii="Times New Roman" w:hAnsi="Times New Roman" w:cs="Times New Roman"/>
          <w:i/>
          <w:sz w:val="24"/>
          <w:szCs w:val="24"/>
        </w:rPr>
        <w:t xml:space="preserve">? </w:t>
      </w:r>
    </w:p>
    <w:p w14:paraId="0642115E" w14:textId="77777777" w:rsidR="003C32D3" w:rsidRPr="006F61F9" w:rsidRDefault="003C32D3" w:rsidP="003C32D3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Goal: pros, cons, challenges</w:t>
      </w:r>
    </w:p>
    <w:p w14:paraId="2FA0FBDF" w14:textId="67B48788" w:rsidR="003C32D3" w:rsidRPr="006F61F9" w:rsidRDefault="003C32D3" w:rsidP="003C32D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 xml:space="preserve">What kinds of experiences did you have in research (e.g., description of </w:t>
      </w:r>
      <w:proofErr w:type="spellStart"/>
      <w:r w:rsidRPr="006F61F9">
        <w:rPr>
          <w:rFonts w:ascii="Times New Roman" w:hAnsi="Times New Roman" w:cs="Times New Roman"/>
          <w:i/>
          <w:sz w:val="24"/>
          <w:szCs w:val="24"/>
        </w:rPr>
        <w:t>MedScholars</w:t>
      </w:r>
      <w:proofErr w:type="spellEnd"/>
      <w:r w:rsidRPr="006F61F9">
        <w:rPr>
          <w:rFonts w:ascii="Times New Roman" w:hAnsi="Times New Roman" w:cs="Times New Roman"/>
          <w:i/>
          <w:sz w:val="24"/>
          <w:szCs w:val="24"/>
        </w:rPr>
        <w:t xml:space="preserve"> project)</w:t>
      </w:r>
      <w:r w:rsidR="001C2F02" w:rsidRPr="006F61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66F7E" w:rsidRPr="006F61F9">
        <w:rPr>
          <w:rFonts w:ascii="Times New Roman" w:hAnsi="Times New Roman" w:cs="Times New Roman"/>
          <w:i/>
          <w:sz w:val="24"/>
          <w:szCs w:val="24"/>
        </w:rPr>
        <w:t>through</w:t>
      </w:r>
      <w:r w:rsidR="001C2F02" w:rsidRPr="006F61F9">
        <w:rPr>
          <w:rFonts w:ascii="Times New Roman" w:hAnsi="Times New Roman" w:cs="Times New Roman"/>
          <w:i/>
          <w:sz w:val="24"/>
          <w:szCs w:val="24"/>
        </w:rPr>
        <w:t xml:space="preserve"> BEMH?</w:t>
      </w:r>
    </w:p>
    <w:p w14:paraId="4DEB60BE" w14:textId="77777777" w:rsidR="003C32D3" w:rsidRPr="006F61F9" w:rsidRDefault="003C32D3" w:rsidP="003C32D3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Goals: pros, cons, challenges</w:t>
      </w:r>
    </w:p>
    <w:p w14:paraId="59EB44D8" w14:textId="59A295AE" w:rsidR="003C32D3" w:rsidRPr="006F61F9" w:rsidRDefault="003C32D3" w:rsidP="003C32D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Tell me about your extracurricular activities in th</w:t>
      </w:r>
      <w:r w:rsidR="00E45D93" w:rsidRPr="006F61F9">
        <w:rPr>
          <w:rFonts w:ascii="Times New Roman" w:hAnsi="Times New Roman" w:cs="Times New Roman"/>
          <w:i/>
          <w:sz w:val="24"/>
          <w:szCs w:val="24"/>
        </w:rPr>
        <w:t>e BEMH Scholarly Concentration/ BEMH at Stanford.</w:t>
      </w:r>
    </w:p>
    <w:p w14:paraId="31BCFAEC" w14:textId="77777777" w:rsidR="003C32D3" w:rsidRPr="006F61F9" w:rsidRDefault="003C32D3" w:rsidP="003C32D3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Goals: pros, cons, and challenges</w:t>
      </w:r>
    </w:p>
    <w:p w14:paraId="64F76417" w14:textId="5CE657C4" w:rsidR="00E45D93" w:rsidRPr="006F61F9" w:rsidRDefault="00E45D93" w:rsidP="00E45D9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Tell me about the mentorship and advising you received through the Scholarly Concentration/BEMH at Stanford.</w:t>
      </w:r>
    </w:p>
    <w:p w14:paraId="3000BAA4" w14:textId="650E9BC8" w:rsidR="00E45D93" w:rsidRPr="006F61F9" w:rsidRDefault="00E45D93" w:rsidP="00E45D9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lastRenderedPageBreak/>
        <w:t xml:space="preserve">How did the Scholarly Concentration/experiences in BEMH at Stanford contribute to your personal happiness and </w:t>
      </w:r>
      <w:proofErr w:type="gramStart"/>
      <w:r w:rsidRPr="006F61F9">
        <w:rPr>
          <w:rFonts w:ascii="Times New Roman" w:hAnsi="Times New Roman" w:cs="Times New Roman"/>
          <w:i/>
          <w:sz w:val="24"/>
          <w:szCs w:val="24"/>
        </w:rPr>
        <w:t>well-being</w:t>
      </w:r>
      <w:proofErr w:type="gramEnd"/>
      <w:r w:rsidRPr="006F61F9">
        <w:rPr>
          <w:rFonts w:ascii="Times New Roman" w:hAnsi="Times New Roman" w:cs="Times New Roman"/>
          <w:i/>
          <w:sz w:val="24"/>
          <w:szCs w:val="24"/>
        </w:rPr>
        <w:t xml:space="preserve"> as a medical student</w:t>
      </w:r>
      <w:r w:rsidR="00E85EA7" w:rsidRPr="006F61F9">
        <w:rPr>
          <w:rFonts w:ascii="Times New Roman" w:hAnsi="Times New Roman" w:cs="Times New Roman"/>
          <w:i/>
          <w:sz w:val="24"/>
          <w:szCs w:val="24"/>
        </w:rPr>
        <w:t>, if at all</w:t>
      </w:r>
      <w:r w:rsidRPr="006F61F9">
        <w:rPr>
          <w:rFonts w:ascii="Times New Roman" w:hAnsi="Times New Roman" w:cs="Times New Roman"/>
          <w:i/>
          <w:sz w:val="24"/>
          <w:szCs w:val="24"/>
        </w:rPr>
        <w:t>?</w:t>
      </w:r>
    </w:p>
    <w:p w14:paraId="39F2EB27" w14:textId="1213163D" w:rsidR="003C32D3" w:rsidRPr="006F61F9" w:rsidRDefault="003C32D3" w:rsidP="003C32D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In hindsight, how could your experience</w:t>
      </w:r>
      <w:r w:rsidR="00E85EA7" w:rsidRPr="006F61F9">
        <w:rPr>
          <w:rFonts w:ascii="Times New Roman" w:hAnsi="Times New Roman" w:cs="Times New Roman"/>
          <w:i/>
          <w:sz w:val="24"/>
          <w:szCs w:val="24"/>
        </w:rPr>
        <w:t>s</w:t>
      </w:r>
      <w:r w:rsidRPr="006F61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66F7E" w:rsidRPr="006F61F9">
        <w:rPr>
          <w:rFonts w:ascii="Times New Roman" w:hAnsi="Times New Roman" w:cs="Times New Roman"/>
          <w:i/>
          <w:sz w:val="24"/>
          <w:szCs w:val="24"/>
        </w:rPr>
        <w:t>in the Scholarly Concentration/</w:t>
      </w:r>
      <w:r w:rsidR="00E85EA7" w:rsidRPr="006F61F9">
        <w:rPr>
          <w:rFonts w:ascii="Times New Roman" w:hAnsi="Times New Roman" w:cs="Times New Roman"/>
          <w:i/>
          <w:sz w:val="24"/>
          <w:szCs w:val="24"/>
        </w:rPr>
        <w:t xml:space="preserve">with </w:t>
      </w:r>
      <w:r w:rsidR="00B66F7E" w:rsidRPr="006F61F9">
        <w:rPr>
          <w:rFonts w:ascii="Times New Roman" w:hAnsi="Times New Roman" w:cs="Times New Roman"/>
          <w:i/>
          <w:sz w:val="24"/>
          <w:szCs w:val="24"/>
        </w:rPr>
        <w:t xml:space="preserve">BEMH at Stanford </w:t>
      </w:r>
      <w:r w:rsidRPr="006F61F9">
        <w:rPr>
          <w:rFonts w:ascii="Times New Roman" w:hAnsi="Times New Roman" w:cs="Times New Roman"/>
          <w:i/>
          <w:sz w:val="24"/>
          <w:szCs w:val="24"/>
        </w:rPr>
        <w:t xml:space="preserve">have been better? </w:t>
      </w:r>
    </w:p>
    <w:p w14:paraId="37341295" w14:textId="77777777" w:rsidR="003C32D3" w:rsidRPr="006F61F9" w:rsidRDefault="003C32D3" w:rsidP="003C32D3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 xml:space="preserve">Goals: action items, </w:t>
      </w:r>
      <w:r w:rsidRPr="006F61F9">
        <w:rPr>
          <w:rFonts w:ascii="Times New Roman" w:hAnsi="Times New Roman" w:cs="Times New Roman"/>
          <w:i/>
          <w:color w:val="FF0000"/>
          <w:sz w:val="24"/>
          <w:szCs w:val="24"/>
        </w:rPr>
        <w:t>concern: listing question?</w:t>
      </w:r>
    </w:p>
    <w:p w14:paraId="63B9A8AE" w14:textId="77777777" w:rsidR="003C32D3" w:rsidRPr="006F61F9" w:rsidRDefault="003C32D3" w:rsidP="003C32D3">
      <w:pPr>
        <w:pStyle w:val="ListParagraph"/>
        <w:ind w:left="0"/>
        <w:rPr>
          <w:rFonts w:ascii="Times New Roman" w:hAnsi="Times New Roman" w:cs="Times New Roman"/>
          <w:i/>
          <w:sz w:val="24"/>
          <w:szCs w:val="24"/>
          <w:u w:val="single"/>
        </w:rPr>
      </w:pPr>
    </w:p>
    <w:p w14:paraId="64891125" w14:textId="77777777" w:rsidR="003C32D3" w:rsidRPr="006F61F9" w:rsidRDefault="003C32D3" w:rsidP="003C32D3">
      <w:pPr>
        <w:pStyle w:val="ListParagraph"/>
        <w:ind w:left="0"/>
        <w:rPr>
          <w:rFonts w:ascii="Times New Roman" w:hAnsi="Times New Roman" w:cs="Times New Roman"/>
          <w:sz w:val="24"/>
          <w:szCs w:val="24"/>
          <w:u w:val="single"/>
        </w:rPr>
      </w:pPr>
      <w:r w:rsidRPr="006F61F9">
        <w:rPr>
          <w:rFonts w:ascii="Times New Roman" w:hAnsi="Times New Roman" w:cs="Times New Roman"/>
          <w:sz w:val="24"/>
          <w:szCs w:val="24"/>
          <w:u w:val="single"/>
        </w:rPr>
        <w:t>Professional Development</w:t>
      </w:r>
    </w:p>
    <w:p w14:paraId="7963B4E5" w14:textId="77777777" w:rsidR="003C32D3" w:rsidRPr="006F61F9" w:rsidRDefault="003C32D3" w:rsidP="003C32D3">
      <w:pPr>
        <w:contextualSpacing/>
        <w:rPr>
          <w:rFonts w:ascii="Times New Roman" w:hAnsi="Times New Roman" w:cs="Times New Roman"/>
          <w:color w:val="343434"/>
        </w:rPr>
      </w:pPr>
      <w:r w:rsidRPr="006F61F9">
        <w:rPr>
          <w:rFonts w:ascii="Times New Roman" w:hAnsi="Times New Roman" w:cs="Times New Roman"/>
          <w:color w:val="343434"/>
        </w:rPr>
        <w:t>Can you describe your path since medical school?</w:t>
      </w:r>
    </w:p>
    <w:p w14:paraId="011FAA15" w14:textId="77777777" w:rsidR="003C32D3" w:rsidRPr="006F61F9" w:rsidRDefault="003C32D3" w:rsidP="003C32D3">
      <w:pPr>
        <w:rPr>
          <w:rFonts w:ascii="Times New Roman" w:hAnsi="Times New Roman" w:cs="Times New Roman"/>
          <w:color w:val="343434"/>
        </w:rPr>
      </w:pPr>
      <w:r w:rsidRPr="006F61F9">
        <w:rPr>
          <w:rFonts w:ascii="Times New Roman" w:hAnsi="Times New Roman" w:cs="Times New Roman"/>
          <w:color w:val="343434"/>
        </w:rPr>
        <w:t>Goal: basic description</w:t>
      </w:r>
    </w:p>
    <w:p w14:paraId="36CCA8E4" w14:textId="2957747C" w:rsidR="003C32D3" w:rsidRPr="006F61F9" w:rsidRDefault="003C32D3" w:rsidP="003C32D3">
      <w:pPr>
        <w:contextualSpacing/>
        <w:rPr>
          <w:rFonts w:ascii="Times New Roman" w:hAnsi="Times New Roman" w:cs="Times New Roman"/>
        </w:rPr>
      </w:pPr>
      <w:r w:rsidRPr="006F61F9">
        <w:rPr>
          <w:rFonts w:ascii="Times New Roman" w:hAnsi="Times New Roman" w:cs="Times New Roman"/>
        </w:rPr>
        <w:t>How have your experiences in t</w:t>
      </w:r>
      <w:r w:rsidR="00E45D93" w:rsidRPr="006F61F9">
        <w:rPr>
          <w:rFonts w:ascii="Times New Roman" w:hAnsi="Times New Roman" w:cs="Times New Roman"/>
        </w:rPr>
        <w:t xml:space="preserve">he BEMH Scholarly Concentration/BEMH at Stanford </w:t>
      </w:r>
      <w:r w:rsidRPr="006F61F9">
        <w:rPr>
          <w:rFonts w:ascii="Times New Roman" w:hAnsi="Times New Roman" w:cs="Times New Roman"/>
        </w:rPr>
        <w:t xml:space="preserve">influenced your career trajectory? </w:t>
      </w:r>
    </w:p>
    <w:p w14:paraId="647814AF" w14:textId="77777777" w:rsidR="003C32D3" w:rsidRPr="006F61F9" w:rsidRDefault="003C32D3" w:rsidP="003C32D3">
      <w:pPr>
        <w:rPr>
          <w:rFonts w:ascii="Times New Roman" w:hAnsi="Times New Roman" w:cs="Times New Roman"/>
        </w:rPr>
      </w:pPr>
      <w:r w:rsidRPr="006F61F9">
        <w:rPr>
          <w:rFonts w:ascii="Times New Roman" w:hAnsi="Times New Roman" w:cs="Times New Roman"/>
        </w:rPr>
        <w:t>Goal: determine areas of greatest impact re: career trajectory, etc.</w:t>
      </w:r>
    </w:p>
    <w:p w14:paraId="6DBE6B6B" w14:textId="43078200" w:rsidR="003C32D3" w:rsidRPr="006F61F9" w:rsidRDefault="003C32D3" w:rsidP="003C32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How did your time in the concentration</w:t>
      </w:r>
      <w:r w:rsidR="00E45D93" w:rsidRPr="006F61F9">
        <w:rPr>
          <w:rFonts w:ascii="Times New Roman" w:hAnsi="Times New Roman" w:cs="Times New Roman"/>
          <w:i/>
          <w:sz w:val="24"/>
          <w:szCs w:val="24"/>
        </w:rPr>
        <w:t>/</w:t>
      </w:r>
      <w:r w:rsidR="00E85EA7" w:rsidRPr="006F61F9">
        <w:rPr>
          <w:rFonts w:ascii="Times New Roman" w:hAnsi="Times New Roman" w:cs="Times New Roman"/>
          <w:i/>
          <w:sz w:val="24"/>
          <w:szCs w:val="24"/>
        </w:rPr>
        <w:t xml:space="preserve">with </w:t>
      </w:r>
      <w:r w:rsidR="00E45D93" w:rsidRPr="006F61F9">
        <w:rPr>
          <w:rFonts w:ascii="Times New Roman" w:hAnsi="Times New Roman" w:cs="Times New Roman"/>
          <w:i/>
          <w:sz w:val="24"/>
          <w:szCs w:val="24"/>
        </w:rPr>
        <w:t>BEMH at Stanford</w:t>
      </w:r>
      <w:r w:rsidRPr="006F61F9">
        <w:rPr>
          <w:rFonts w:ascii="Times New Roman" w:hAnsi="Times New Roman" w:cs="Times New Roman"/>
          <w:i/>
          <w:sz w:val="24"/>
          <w:szCs w:val="24"/>
        </w:rPr>
        <w:t xml:space="preserve"> influence your career choices (as a physician, researcher, policy maker, advocate, administrator, writer, artist, etc.), if at all?</w:t>
      </w:r>
    </w:p>
    <w:p w14:paraId="3D2BCCA6" w14:textId="1D21C17D" w:rsidR="003C32D3" w:rsidRPr="006F61F9" w:rsidRDefault="003C32D3" w:rsidP="003C32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How did mentoring and advising through the concentration</w:t>
      </w:r>
      <w:r w:rsidR="001C2F02" w:rsidRPr="006F61F9">
        <w:rPr>
          <w:rFonts w:ascii="Times New Roman" w:hAnsi="Times New Roman" w:cs="Times New Roman"/>
          <w:i/>
          <w:sz w:val="24"/>
          <w:szCs w:val="24"/>
        </w:rPr>
        <w:t>/BEMH at Stanford</w:t>
      </w:r>
      <w:r w:rsidRPr="006F61F9">
        <w:rPr>
          <w:rFonts w:ascii="Times New Roman" w:hAnsi="Times New Roman" w:cs="Times New Roman"/>
          <w:i/>
          <w:sz w:val="24"/>
          <w:szCs w:val="24"/>
        </w:rPr>
        <w:t xml:space="preserve"> impact your professional advancement, if at all?</w:t>
      </w:r>
    </w:p>
    <w:p w14:paraId="5456E1FB" w14:textId="21EA9399" w:rsidR="003C32D3" w:rsidRPr="006F61F9" w:rsidRDefault="003C32D3" w:rsidP="003C32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 xml:space="preserve"> How do you apply the knowledge, experience, and skills you gained as a medical student in </w:t>
      </w:r>
      <w:r w:rsidR="00E85EA7" w:rsidRPr="006F61F9">
        <w:rPr>
          <w:rFonts w:ascii="Times New Roman" w:hAnsi="Times New Roman" w:cs="Times New Roman"/>
          <w:i/>
          <w:sz w:val="24"/>
          <w:szCs w:val="24"/>
        </w:rPr>
        <w:t xml:space="preserve">the concentration/through </w:t>
      </w:r>
      <w:r w:rsidRPr="006F61F9">
        <w:rPr>
          <w:rFonts w:ascii="Times New Roman" w:hAnsi="Times New Roman" w:cs="Times New Roman"/>
          <w:i/>
          <w:sz w:val="24"/>
          <w:szCs w:val="24"/>
        </w:rPr>
        <w:t>BEMH</w:t>
      </w:r>
      <w:r w:rsidR="00E85EA7" w:rsidRPr="006F61F9">
        <w:rPr>
          <w:rFonts w:ascii="Times New Roman" w:hAnsi="Times New Roman" w:cs="Times New Roman"/>
          <w:i/>
          <w:sz w:val="24"/>
          <w:szCs w:val="24"/>
        </w:rPr>
        <w:t xml:space="preserve"> at Stanford</w:t>
      </w:r>
      <w:r w:rsidRPr="006F61F9">
        <w:rPr>
          <w:rFonts w:ascii="Times New Roman" w:hAnsi="Times New Roman" w:cs="Times New Roman"/>
          <w:i/>
          <w:sz w:val="24"/>
          <w:szCs w:val="24"/>
        </w:rPr>
        <w:t xml:space="preserve"> now, if at all (as a physician, researcher, policy maker, advocate, administrator, writer, artist, etc.)?</w:t>
      </w:r>
    </w:p>
    <w:p w14:paraId="242846AF" w14:textId="77777777" w:rsidR="003C32D3" w:rsidRPr="006F61F9" w:rsidRDefault="003C32D3" w:rsidP="003C32D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Goal: determine areas of greatest impact re: professional skill development</w:t>
      </w:r>
    </w:p>
    <w:p w14:paraId="65B4E92A" w14:textId="2D07B17E" w:rsidR="00E45D93" w:rsidRPr="006F61F9" w:rsidRDefault="00E45D93" w:rsidP="00E45D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How did your time in the concentration</w:t>
      </w:r>
      <w:r w:rsidR="00E85EA7" w:rsidRPr="006F61F9">
        <w:rPr>
          <w:rFonts w:ascii="Times New Roman" w:hAnsi="Times New Roman" w:cs="Times New Roman"/>
          <w:i/>
          <w:sz w:val="24"/>
          <w:szCs w:val="24"/>
        </w:rPr>
        <w:t>/with BEMH at Stanford</w:t>
      </w:r>
      <w:r w:rsidRPr="006F61F9">
        <w:rPr>
          <w:rFonts w:ascii="Times New Roman" w:hAnsi="Times New Roman" w:cs="Times New Roman"/>
          <w:i/>
          <w:sz w:val="24"/>
          <w:szCs w:val="24"/>
        </w:rPr>
        <w:t xml:space="preserve"> influence your views regarding work-life balance?</w:t>
      </w:r>
    </w:p>
    <w:p w14:paraId="382C5BA6" w14:textId="77777777" w:rsidR="003C32D3" w:rsidRPr="006F61F9" w:rsidRDefault="003C32D3" w:rsidP="003C32D3">
      <w:pPr>
        <w:pStyle w:val="ListParagraph"/>
        <w:ind w:left="1440"/>
        <w:rPr>
          <w:rFonts w:ascii="Times New Roman" w:hAnsi="Times New Roman" w:cs="Times New Roman"/>
          <w:i/>
          <w:sz w:val="24"/>
          <w:szCs w:val="24"/>
        </w:rPr>
      </w:pPr>
    </w:p>
    <w:p w14:paraId="18C4D25D" w14:textId="77777777" w:rsidR="003C32D3" w:rsidRPr="006F61F9" w:rsidRDefault="003C32D3" w:rsidP="003C32D3">
      <w:pPr>
        <w:pStyle w:val="ListParagraph"/>
        <w:ind w:left="0"/>
        <w:rPr>
          <w:rFonts w:ascii="Times New Roman" w:hAnsi="Times New Roman" w:cs="Times New Roman"/>
          <w:sz w:val="24"/>
          <w:szCs w:val="24"/>
          <w:u w:val="single"/>
        </w:rPr>
      </w:pPr>
      <w:r w:rsidRPr="006F61F9">
        <w:rPr>
          <w:rFonts w:ascii="Times New Roman" w:hAnsi="Times New Roman" w:cs="Times New Roman"/>
          <w:sz w:val="24"/>
          <w:szCs w:val="24"/>
          <w:u w:val="single"/>
        </w:rPr>
        <w:t>Clinical practice</w:t>
      </w:r>
    </w:p>
    <w:p w14:paraId="51C6F235" w14:textId="77777777" w:rsidR="003C32D3" w:rsidRPr="006F61F9" w:rsidRDefault="003C32D3" w:rsidP="003C32D3">
      <w:pPr>
        <w:pStyle w:val="ListParagraph"/>
        <w:ind w:left="0"/>
        <w:rPr>
          <w:rFonts w:ascii="Times New Roman" w:hAnsi="Times New Roman" w:cs="Times New Roman"/>
          <w:sz w:val="24"/>
          <w:szCs w:val="24"/>
          <w:u w:val="single"/>
        </w:rPr>
      </w:pPr>
    </w:p>
    <w:p w14:paraId="5846AC7A" w14:textId="65AB182F" w:rsidR="003C32D3" w:rsidRPr="006F61F9" w:rsidRDefault="003C32D3" w:rsidP="003C32D3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>How have your previous experiences in the BEMH Scholarly Concentration</w:t>
      </w:r>
      <w:r w:rsidR="00E85EA7" w:rsidRPr="006F61F9">
        <w:rPr>
          <w:rFonts w:ascii="Times New Roman" w:hAnsi="Times New Roman" w:cs="Times New Roman"/>
          <w:sz w:val="24"/>
          <w:szCs w:val="24"/>
        </w:rPr>
        <w:t xml:space="preserve">/with BEMH at Stanford </w:t>
      </w:r>
      <w:r w:rsidRPr="006F61F9">
        <w:rPr>
          <w:rFonts w:ascii="Times New Roman" w:hAnsi="Times New Roman" w:cs="Times New Roman"/>
          <w:sz w:val="24"/>
          <w:szCs w:val="24"/>
        </w:rPr>
        <w:t>impacted your clinical practice?</w:t>
      </w:r>
    </w:p>
    <w:p w14:paraId="2A539A44" w14:textId="77777777" w:rsidR="003C32D3" w:rsidRPr="006F61F9" w:rsidRDefault="003C32D3" w:rsidP="003C32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 xml:space="preserve">How have they impacted your ability to empathize with patients? </w:t>
      </w:r>
    </w:p>
    <w:p w14:paraId="6451E34A" w14:textId="77777777" w:rsidR="003C32D3" w:rsidRPr="006F61F9" w:rsidRDefault="003C32D3" w:rsidP="003C32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Goal: impact of BEMH on physician empathy</w:t>
      </w:r>
    </w:p>
    <w:p w14:paraId="34897DC0" w14:textId="77777777" w:rsidR="003C32D3" w:rsidRPr="006F61F9" w:rsidRDefault="003C32D3" w:rsidP="003C32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 xml:space="preserve">How have they impacted your ability to communicate with patients? </w:t>
      </w:r>
    </w:p>
    <w:p w14:paraId="19AA0FDC" w14:textId="77777777" w:rsidR="003C32D3" w:rsidRPr="006F61F9" w:rsidRDefault="003C32D3" w:rsidP="003C32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Goal: impact of BEMH on physician-patient communication</w:t>
      </w:r>
    </w:p>
    <w:p w14:paraId="2C2F2DFC" w14:textId="77777777" w:rsidR="003C32D3" w:rsidRPr="006F61F9" w:rsidRDefault="003C32D3" w:rsidP="003C32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How have they contributed to your clinical observational skills?</w:t>
      </w:r>
    </w:p>
    <w:p w14:paraId="2903E5D4" w14:textId="77777777" w:rsidR="003C32D3" w:rsidRPr="006F61F9" w:rsidRDefault="003C32D3" w:rsidP="003C32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Goal: impact of BEMH on clinical observational skills</w:t>
      </w:r>
    </w:p>
    <w:p w14:paraId="1594C238" w14:textId="77777777" w:rsidR="003C32D3" w:rsidRPr="006F61F9" w:rsidRDefault="003C32D3" w:rsidP="003C32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How have they contributed to your teamwork abilities?</w:t>
      </w:r>
    </w:p>
    <w:p w14:paraId="06EBADC6" w14:textId="77777777" w:rsidR="003C32D3" w:rsidRPr="006F61F9" w:rsidRDefault="003C32D3" w:rsidP="003C32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Goal: impact of BEMH on teamwork skills</w:t>
      </w:r>
    </w:p>
    <w:p w14:paraId="1A7626BA" w14:textId="77777777" w:rsidR="003C32D3" w:rsidRPr="006F61F9" w:rsidRDefault="003C32D3" w:rsidP="003C32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How did they prepare you to handle ethical issues that emerge in clinical research and practice?</w:t>
      </w:r>
    </w:p>
    <w:p w14:paraId="41B85DF9" w14:textId="77777777" w:rsidR="003C32D3" w:rsidRPr="006F61F9" w:rsidRDefault="003C32D3" w:rsidP="003C32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Goal: impact of BEMH on professional ethics</w:t>
      </w:r>
    </w:p>
    <w:p w14:paraId="58FA0055" w14:textId="77777777" w:rsidR="003C32D3" w:rsidRPr="006F61F9" w:rsidRDefault="003C32D3" w:rsidP="003C32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 xml:space="preserve">Have they impacted your clinical practice in other ways? </w:t>
      </w:r>
    </w:p>
    <w:p w14:paraId="09EBA5C8" w14:textId="77777777" w:rsidR="003C32D3" w:rsidRPr="006F61F9" w:rsidRDefault="003C32D3" w:rsidP="003C32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Goal: other notable impacts of BEMH re: clinical practice</w:t>
      </w:r>
    </w:p>
    <w:p w14:paraId="3043A886" w14:textId="237F4A74" w:rsidR="003C32D3" w:rsidRPr="006F61F9" w:rsidRDefault="003C32D3" w:rsidP="003C32D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Can you give m</w:t>
      </w:r>
      <w:r w:rsidR="00E76703" w:rsidRPr="006F61F9">
        <w:rPr>
          <w:rFonts w:ascii="Times New Roman" w:hAnsi="Times New Roman" w:cs="Times New Roman"/>
          <w:i/>
          <w:sz w:val="24"/>
          <w:szCs w:val="24"/>
        </w:rPr>
        <w:t xml:space="preserve">e an example or perhaps share an interesting experience </w:t>
      </w:r>
      <w:r w:rsidRPr="006F61F9">
        <w:rPr>
          <w:rFonts w:ascii="Times New Roman" w:hAnsi="Times New Roman" w:cs="Times New Roman"/>
          <w:i/>
          <w:sz w:val="24"/>
          <w:szCs w:val="24"/>
        </w:rPr>
        <w:t>with me?</w:t>
      </w:r>
    </w:p>
    <w:p w14:paraId="2EA4DF5E" w14:textId="77777777" w:rsidR="003C32D3" w:rsidRPr="006F61F9" w:rsidRDefault="003C32D3" w:rsidP="003C32D3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6F61F9">
        <w:rPr>
          <w:rFonts w:ascii="Times New Roman" w:hAnsi="Times New Roman" w:cs="Times New Roman"/>
          <w:i/>
          <w:sz w:val="24"/>
          <w:szCs w:val="24"/>
        </w:rPr>
        <w:t>Goal: illustrative example for paper, etc.</w:t>
      </w:r>
    </w:p>
    <w:p w14:paraId="0619E5F4" w14:textId="77777777" w:rsidR="00D65F26" w:rsidRPr="006F61F9" w:rsidRDefault="00D65F26" w:rsidP="003C32D3">
      <w:pPr>
        <w:tabs>
          <w:tab w:val="left" w:pos="810"/>
          <w:tab w:val="left" w:pos="1440"/>
          <w:tab w:val="left" w:pos="2520"/>
        </w:tabs>
        <w:contextualSpacing/>
        <w:rPr>
          <w:rFonts w:ascii="Times New Roman" w:hAnsi="Times New Roman" w:cs="Times New Roman"/>
        </w:rPr>
      </w:pPr>
      <w:r w:rsidRPr="006F61F9">
        <w:rPr>
          <w:rFonts w:ascii="Times New Roman" w:hAnsi="Times New Roman" w:cs="Times New Roman"/>
        </w:rPr>
        <w:t>Great, now I have few demographic questions I’d like to ask for statistical purposes.</w:t>
      </w:r>
    </w:p>
    <w:p w14:paraId="2A977C16" w14:textId="77777777" w:rsidR="00D65F26" w:rsidRPr="006F61F9" w:rsidRDefault="00D65F26" w:rsidP="003C32D3">
      <w:pPr>
        <w:tabs>
          <w:tab w:val="left" w:pos="810"/>
          <w:tab w:val="left" w:pos="1440"/>
          <w:tab w:val="left" w:pos="2520"/>
        </w:tabs>
        <w:contextualSpacing/>
        <w:rPr>
          <w:rFonts w:ascii="Times New Roman" w:hAnsi="Times New Roman" w:cs="Times New Roman"/>
        </w:rPr>
      </w:pPr>
    </w:p>
    <w:p w14:paraId="1080258C" w14:textId="77777777" w:rsidR="003C32D3" w:rsidRPr="006F61F9" w:rsidRDefault="00D65F26" w:rsidP="003C32D3">
      <w:pPr>
        <w:tabs>
          <w:tab w:val="left" w:pos="810"/>
          <w:tab w:val="left" w:pos="1440"/>
          <w:tab w:val="left" w:pos="2520"/>
        </w:tabs>
        <w:contextualSpacing/>
        <w:rPr>
          <w:rFonts w:ascii="Times New Roman" w:hAnsi="Times New Roman" w:cs="Times New Roman"/>
        </w:rPr>
      </w:pPr>
      <w:r w:rsidRPr="006F61F9">
        <w:rPr>
          <w:rFonts w:ascii="Times New Roman" w:hAnsi="Times New Roman" w:cs="Times New Roman"/>
        </w:rPr>
        <w:t xml:space="preserve">[Demographic questions] </w:t>
      </w:r>
    </w:p>
    <w:p w14:paraId="1F2D1F43" w14:textId="77777777" w:rsidR="00D65F26" w:rsidRPr="006F61F9" w:rsidRDefault="00D65F26" w:rsidP="003C32D3">
      <w:pPr>
        <w:tabs>
          <w:tab w:val="left" w:pos="810"/>
          <w:tab w:val="left" w:pos="1440"/>
          <w:tab w:val="left" w:pos="2520"/>
        </w:tabs>
        <w:contextualSpacing/>
        <w:rPr>
          <w:rFonts w:ascii="Times New Roman" w:hAnsi="Times New Roman" w:cs="Times New Roman"/>
          <w:u w:val="single"/>
        </w:rPr>
      </w:pPr>
    </w:p>
    <w:p w14:paraId="2115180C" w14:textId="77777777" w:rsidR="003C32D3" w:rsidRPr="006F61F9" w:rsidRDefault="003C32D3" w:rsidP="003C32D3">
      <w:pPr>
        <w:tabs>
          <w:tab w:val="left" w:pos="810"/>
          <w:tab w:val="left" w:pos="1440"/>
          <w:tab w:val="left" w:pos="2520"/>
        </w:tabs>
        <w:contextualSpacing/>
        <w:rPr>
          <w:rFonts w:ascii="Times New Roman" w:hAnsi="Times New Roman" w:cs="Times New Roman"/>
          <w:u w:val="single"/>
        </w:rPr>
      </w:pPr>
      <w:r w:rsidRPr="006F61F9">
        <w:rPr>
          <w:rFonts w:ascii="Times New Roman" w:hAnsi="Times New Roman" w:cs="Times New Roman"/>
          <w:u w:val="single"/>
        </w:rPr>
        <w:t>Closing</w:t>
      </w:r>
    </w:p>
    <w:p w14:paraId="41483B82" w14:textId="77777777" w:rsidR="003C32D3" w:rsidRPr="006F61F9" w:rsidRDefault="003C32D3" w:rsidP="003C32D3">
      <w:pPr>
        <w:tabs>
          <w:tab w:val="left" w:pos="810"/>
          <w:tab w:val="left" w:pos="1440"/>
          <w:tab w:val="left" w:pos="2520"/>
        </w:tabs>
        <w:contextualSpacing/>
        <w:rPr>
          <w:rFonts w:ascii="Times New Roman" w:hAnsi="Times New Roman" w:cs="Times New Roman"/>
        </w:rPr>
      </w:pPr>
    </w:p>
    <w:p w14:paraId="0B1FB815" w14:textId="77777777" w:rsidR="003C32D3" w:rsidRPr="006F61F9" w:rsidRDefault="003C32D3" w:rsidP="003C32D3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>Thank you for opening up to me today. I’ve really enjoyed learning more about your experiences as a medical student and your professional trajectory since then. Before I let you go, is there anything else that you would like to share with me, either that I have or haven’t asked about? Do you have any questions for me?</w:t>
      </w:r>
    </w:p>
    <w:p w14:paraId="5AE5A68A" w14:textId="77777777" w:rsidR="003C32D3" w:rsidRPr="006F61F9" w:rsidRDefault="003C32D3" w:rsidP="003C32D3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3732DCB7" w14:textId="77777777" w:rsidR="003C32D3" w:rsidRPr="0062230A" w:rsidRDefault="003C32D3" w:rsidP="003C32D3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6F61F9">
        <w:rPr>
          <w:rFonts w:ascii="Times New Roman" w:hAnsi="Times New Roman" w:cs="Times New Roman"/>
          <w:sz w:val="24"/>
          <w:szCs w:val="24"/>
        </w:rPr>
        <w:t xml:space="preserve">Great, well just to reiterate, your comments will be </w:t>
      </w:r>
      <w:proofErr w:type="spellStart"/>
      <w:r w:rsidRPr="006F61F9">
        <w:rPr>
          <w:rFonts w:ascii="Times New Roman" w:hAnsi="Times New Roman" w:cs="Times New Roman"/>
          <w:sz w:val="24"/>
          <w:szCs w:val="24"/>
        </w:rPr>
        <w:t>anonymized</w:t>
      </w:r>
      <w:proofErr w:type="spellEnd"/>
      <w:r w:rsidRPr="006F61F9">
        <w:rPr>
          <w:rFonts w:ascii="Times New Roman" w:hAnsi="Times New Roman" w:cs="Times New Roman"/>
          <w:sz w:val="24"/>
          <w:szCs w:val="24"/>
        </w:rPr>
        <w:t xml:space="preserve"> in the transcription process. If you have any follow up questions regarding what we have discussed, please do not hesitate to contact me. Thank you so much for your time!</w:t>
      </w:r>
    </w:p>
    <w:p w14:paraId="354A377E" w14:textId="77777777" w:rsidR="003C32D3" w:rsidRDefault="003C32D3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7B3F9C89" w14:textId="77777777" w:rsidR="00655D2E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526523B6" w14:textId="77777777" w:rsidR="00655D2E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0D17E559" w14:textId="77777777" w:rsidR="00655D2E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68C62DD8" w14:textId="77777777" w:rsidR="00655D2E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15D99F3F" w14:textId="77777777" w:rsidR="00655D2E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58BEFD51" w14:textId="77777777" w:rsidR="00655D2E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3208E691" w14:textId="77777777" w:rsidR="00655D2E" w:rsidRPr="0062230A" w:rsidRDefault="00655D2E" w:rsidP="00655D2E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1A820FDC" w14:textId="77777777" w:rsidR="00CB4DF7" w:rsidRDefault="00CB4DF7"/>
    <w:sectPr w:rsidR="00CB4DF7" w:rsidSect="00CB4D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376C70"/>
    <w:multiLevelType w:val="hybridMultilevel"/>
    <w:tmpl w:val="A4723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175662"/>
    <w:multiLevelType w:val="hybridMultilevel"/>
    <w:tmpl w:val="51DE2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881617"/>
    <w:multiLevelType w:val="hybridMultilevel"/>
    <w:tmpl w:val="6A0E1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D2E"/>
    <w:rsid w:val="001C2F02"/>
    <w:rsid w:val="00287FF4"/>
    <w:rsid w:val="003C32D3"/>
    <w:rsid w:val="00655D2E"/>
    <w:rsid w:val="006F61F9"/>
    <w:rsid w:val="00832721"/>
    <w:rsid w:val="00842AB8"/>
    <w:rsid w:val="00B66F7E"/>
    <w:rsid w:val="00CB4DF7"/>
    <w:rsid w:val="00D65F26"/>
    <w:rsid w:val="00E45D93"/>
    <w:rsid w:val="00E76703"/>
    <w:rsid w:val="00E8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7C1B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D2E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D2E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651</Words>
  <Characters>3714</Characters>
  <Application>Microsoft Macintosh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iu</dc:creator>
  <cp:keywords/>
  <dc:description/>
  <cp:lastModifiedBy>Emily Liu</cp:lastModifiedBy>
  <cp:revision>6</cp:revision>
  <dcterms:created xsi:type="dcterms:W3CDTF">2015-06-25T17:37:00Z</dcterms:created>
  <dcterms:modified xsi:type="dcterms:W3CDTF">2016-01-23T20:33:00Z</dcterms:modified>
</cp:coreProperties>
</file>